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7 Fig. T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1 Fig based on the method by Zhu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25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1770" cy="71843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18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1770" cy="71843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18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10:00Z</dcterms:created>
  <dc:creator>Jialiang</dc:creator>
  <dc:description/>
  <cp:keywords/>
  <dc:language>en-US</dc:language>
  <cp:lastModifiedBy>Jialiang Yang</cp:lastModifiedBy>
  <dcterms:modified xsi:type="dcterms:W3CDTF">2016-05-05T01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